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95004" w14:textId="77777777" w:rsidR="0030117B" w:rsidRPr="005C37DC" w:rsidRDefault="0030117B" w:rsidP="0030117B">
      <w:pPr>
        <w:spacing w:after="0" w:line="360" w:lineRule="auto"/>
        <w:ind w:leftChars="-118" w:left="-283"/>
        <w:rPr>
          <w:rFonts w:ascii="Times New Roman" w:hAnsi="Times New Roman" w:cs="Times New Roman"/>
          <w:color w:val="000000" w:themeColor="text1"/>
        </w:rPr>
      </w:pPr>
      <w:r w:rsidRPr="005C37DC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36DA9B5" wp14:editId="61144DF5">
            <wp:extent cx="5612218" cy="2425700"/>
            <wp:effectExtent l="0" t="0" r="7620" b="0"/>
            <wp:docPr id="207657397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573977" name="图片 207657397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6314" cy="242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F798D" w14:textId="77777777" w:rsidR="0030117B" w:rsidRPr="005C37DC" w:rsidRDefault="0030117B" w:rsidP="0030117B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3</w:t>
      </w:r>
      <w:r w:rsidRPr="005C37DC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Fig. </w:t>
      </w:r>
      <w:r w:rsidRPr="005C37DC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T</w:t>
      </w: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ransport activity of BnaA07.SUC2 in </w:t>
      </w:r>
      <w:r w:rsidRPr="005C37DC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</w:rPr>
        <w:t>Xenopus laevis</w:t>
      </w: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oocytes.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</w:p>
    <w:p w14:paraId="1286F6BC" w14:textId="77777777" w:rsidR="0030117B" w:rsidRPr="005C37DC" w:rsidRDefault="0030117B" w:rsidP="0030117B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(A) Subcellular localization of </w:t>
      </w:r>
      <w:proofErr w:type="spellStart"/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t>mCherry</w:t>
      </w:r>
      <w:proofErr w:type="spellEnd"/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-tagged BnaA07.SUC2 in oocytes following microinjection of 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in vitro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-transcribed </w:t>
      </w:r>
      <w:proofErr w:type="spellStart"/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t>cRNA</w:t>
      </w:r>
      <w:proofErr w:type="spellEnd"/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visualized by confocal microscopy. Water-injected oocytes served as controls. Scale bar = 75 </w:t>
      </w:r>
      <w:proofErr w:type="spellStart"/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t>μm</w:t>
      </w:r>
      <w:proofErr w:type="spellEnd"/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(B) Voltage-clamp recordings of sucrose-elicited currents at -120 mV from oocytes expressing 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BnaA07.SUC2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water-injected controls (CK) under pH 5.5 and pH 7.5 conditions. Data are presented as means ± SE (n = 6). *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&lt; 0.05 (two-way ANOVA with Tukey’s test).</w:t>
      </w:r>
    </w:p>
    <w:p w14:paraId="5EB43BF9" w14:textId="77777777" w:rsidR="0030117B" w:rsidRPr="005C37DC" w:rsidRDefault="0030117B" w:rsidP="0030117B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br w:type="page"/>
      </w:r>
    </w:p>
    <w:p w14:paraId="60E5E524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17B"/>
    <w:rsid w:val="002B5E92"/>
    <w:rsid w:val="0030117B"/>
    <w:rsid w:val="00306ABF"/>
    <w:rsid w:val="00342787"/>
    <w:rsid w:val="00670106"/>
    <w:rsid w:val="006A2497"/>
    <w:rsid w:val="00E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AA06E"/>
  <w15:chartTrackingRefBased/>
  <w15:docId w15:val="{9E11895B-7716-4CCF-B6E3-66F37AEBA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17B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1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1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1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1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1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1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1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1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1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1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1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1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1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1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1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1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1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1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11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11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1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11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117B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11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117B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11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1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1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11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4-26T19:25:00Z</dcterms:created>
  <dcterms:modified xsi:type="dcterms:W3CDTF">2026-04-26T19:27:00Z</dcterms:modified>
</cp:coreProperties>
</file>